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FE3" w:rsidRPr="00AD6B5F" w:rsidRDefault="00FA6FE3" w:rsidP="00AD6B5F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Hlk11763804"/>
      <w:r w:rsidRPr="00AD6B5F">
        <w:rPr>
          <w:rFonts w:ascii="Arial" w:hAnsi="Arial" w:cs="Arial"/>
          <w:b/>
          <w:sz w:val="20"/>
          <w:szCs w:val="20"/>
        </w:rPr>
        <w:t>Supplemental Table S1. Primers and other oligonucleotides</w:t>
      </w:r>
    </w:p>
    <w:tbl>
      <w:tblPr>
        <w:tblStyle w:val="TableGrid"/>
        <w:tblW w:w="12469" w:type="dxa"/>
        <w:tblCellMar>
          <w:top w:w="85" w:type="dxa"/>
        </w:tblCellMar>
        <w:tblLook w:val="04A0" w:firstRow="1" w:lastRow="0" w:firstColumn="1" w:lastColumn="0" w:noHBand="0" w:noVBand="1"/>
      </w:tblPr>
      <w:tblGrid>
        <w:gridCol w:w="2584"/>
        <w:gridCol w:w="2995"/>
        <w:gridCol w:w="6890"/>
      </w:tblGrid>
      <w:tr w:rsidR="00FA6FE3" w:rsidRPr="00AD6B5F" w:rsidTr="0024137D">
        <w:trPr>
          <w:trHeight w:val="309"/>
        </w:trPr>
        <w:tc>
          <w:tcPr>
            <w:tcW w:w="2584" w:type="dxa"/>
            <w:shd w:val="clear" w:color="auto" w:fill="E7E6E6" w:themeFill="background2"/>
            <w:vAlign w:val="center"/>
          </w:tcPr>
          <w:bookmarkEnd w:id="0"/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6B5F">
              <w:rPr>
                <w:rFonts w:ascii="Arial" w:hAnsi="Arial" w:cs="Arial"/>
                <w:b/>
                <w:sz w:val="20"/>
                <w:szCs w:val="20"/>
              </w:rPr>
              <w:t>Oligonucleotide</w:t>
            </w:r>
          </w:p>
        </w:tc>
        <w:tc>
          <w:tcPr>
            <w:tcW w:w="2995" w:type="dxa"/>
            <w:shd w:val="clear" w:color="auto" w:fill="E7E6E6" w:themeFill="background2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6B5F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6890" w:type="dxa"/>
            <w:shd w:val="clear" w:color="auto" w:fill="E7E6E6" w:themeFill="background2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D6B5F">
              <w:rPr>
                <w:rFonts w:ascii="Arial" w:hAnsi="Arial" w:cs="Arial"/>
                <w:b/>
                <w:sz w:val="20"/>
                <w:szCs w:val="20"/>
              </w:rPr>
              <w:t>Sequence (5’-3’)</w:t>
            </w:r>
          </w:p>
        </w:tc>
      </w:tr>
      <w:tr w:rsidR="00FA6FE3" w:rsidRPr="00AD6B5F" w:rsidTr="0024137D">
        <w:trPr>
          <w:trHeight w:val="353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Genotyping of Tnt lines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CCTTGTTGGATTGGTAGCC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AGTGAACGAGCAGAACCTGTG</w:t>
            </w:r>
          </w:p>
        </w:tc>
      </w:tr>
      <w:tr w:rsidR="00FA6FE3" w:rsidRPr="00AD6B5F" w:rsidTr="0024137D">
        <w:trPr>
          <w:trHeight w:val="353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VTL4F (JW65)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VTL4R (JW83)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Genotyping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 xml:space="preserve">vtl4 </w:t>
            </w:r>
            <w:r w:rsidRPr="00AD6B5F">
              <w:rPr>
                <w:rFonts w:ascii="Arial" w:hAnsi="Arial" w:cs="Arial"/>
                <w:sz w:val="20"/>
                <w:szCs w:val="20"/>
              </w:rPr>
              <w:t>mutants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 xml:space="preserve">CAACCTCCAACCACCACTCT 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 xml:space="preserve">TGTACTTCATGGCTTCTCTTGG </w:t>
            </w:r>
          </w:p>
        </w:tc>
      </w:tr>
      <w:tr w:rsidR="00FA6FE3" w:rsidRPr="00AD6B5F" w:rsidTr="0024137D">
        <w:trPr>
          <w:trHeight w:val="265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JW3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JW4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RT-PCR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VTL4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GCTGCTTTGTTAGGAGCCA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TGTCTTCATGCACAGCTCCA</w:t>
            </w:r>
          </w:p>
        </w:tc>
      </w:tr>
      <w:tr w:rsidR="00FA6FE3" w:rsidRPr="00AD6B5F" w:rsidTr="0024137D">
        <w:trPr>
          <w:trHeight w:val="265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VTL4RTq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VTL4RTqR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RT-qPCR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VTL4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CCACCAGAAATGAGAAAGAGC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TGAAGTTGGCCACCTCTGA</w:t>
            </w:r>
          </w:p>
        </w:tc>
      </w:tr>
      <w:tr w:rsidR="00FA6FE3" w:rsidRPr="00AD6B5F" w:rsidTr="0024137D">
        <w:trPr>
          <w:trHeight w:val="265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SEN1qRT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SEN1qRTR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RT-PCR and qPCR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VTL8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CCATAGCCATCCATCCACC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CTTTGGTTGTGTTTGGAGG</w:t>
            </w:r>
          </w:p>
        </w:tc>
      </w:tr>
      <w:tr w:rsidR="00FA6FE3" w:rsidRPr="00AD6B5F" w:rsidTr="0024137D">
        <w:trPr>
          <w:trHeight w:val="265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UPL7qRT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UPL7qRTR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RT-qPCR reference gene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CAGTTGTTCTCGTGGTCCATT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CTCCAATTGTCGCCCAAA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FL3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Linker peptide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LGGGGSGGGGSGGGGSAAA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TTGGTGGAGGTGGATCTGGTGGAGGTGG</w:t>
            </w:r>
          </w:p>
          <w:p w:rsidR="00FA6FE3" w:rsidRPr="007E4F8C" w:rsidRDefault="00FA6FE3" w:rsidP="00AD6B5F">
            <w:pPr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TCAGGTGGAGGTGGATCTGCTGCAGCT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MtVTL4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into pYES2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(Two-step PCR for Gateway)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AAAAGCAGGCTCCATGGCTTCTCTTGGTAACCATAAT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GAAAGCTGGGTATCAAAGTGAACTATAGCCAACGAA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39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40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MtVTL8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into pYES2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(One-step PCR for Gateway)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ggacaagtttgtacaaaaaagcaggctcgATGGCCGTTGGTACAATATG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ggaccactttgtacaagaaagctgggtaTCAAATTTCCAAATCCAAAC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AtVIT1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into pYES2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(One-step PCR for Gateway)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ggacaagtttgtacaaaaaagcaggctta</w:t>
            </w:r>
            <w:r w:rsidRPr="007E4F8C">
              <w:rPr>
                <w:rFonts w:ascii="Courier New" w:hAnsi="Courier New" w:cs="Courier New"/>
                <w:smallCaps/>
                <w:sz w:val="20"/>
                <w:szCs w:val="20"/>
              </w:rPr>
              <w:t>ATGTCGTCGGAGGAAGATAAGA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mallCaps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ggaccactttgtacaagaaagctgggta</w:t>
            </w:r>
            <w:r w:rsidRPr="007E4F8C">
              <w:rPr>
                <w:rFonts w:ascii="Courier New" w:hAnsi="Courier New" w:cs="Courier New"/>
                <w:smallCaps/>
                <w:sz w:val="20"/>
                <w:szCs w:val="20"/>
              </w:rPr>
              <w:t>CTAATGTTGCACAACTTTAGC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bfANEW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bfANEWR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Cloning of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S. meliloti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mbfA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CTGGGTACCGACAAGGTGGTGGCGATGTA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CTGGGATCCAATGCGTCCATCGTCCTCTT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ICESDM2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ICESDM2R</w:t>
            </w:r>
          </w:p>
        </w:tc>
        <w:tc>
          <w:tcPr>
            <w:tcW w:w="2995" w:type="dxa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Mutagenesis of </w:t>
            </w:r>
            <w:r w:rsidR="007E4F8C" w:rsidRPr="007E4F8C">
              <w:rPr>
                <w:rFonts w:ascii="Arial" w:hAnsi="Arial" w:cs="Arial"/>
                <w:i/>
                <w:sz w:val="20"/>
                <w:szCs w:val="20"/>
              </w:rPr>
              <w:t>mbfA</w:t>
            </w:r>
            <w:r w:rsidR="007E4F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6B5F">
              <w:rPr>
                <w:rFonts w:ascii="Arial" w:hAnsi="Arial" w:cs="Arial"/>
                <w:sz w:val="20"/>
                <w:szCs w:val="20"/>
              </w:rPr>
              <w:t>ICE box</w:t>
            </w:r>
          </w:p>
        </w:tc>
        <w:tc>
          <w:tcPr>
            <w:tcW w:w="6890" w:type="dxa"/>
            <w:vAlign w:val="center"/>
          </w:tcPr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ATCACGAAGCCTTCTGAAGCTTAATTCTAATTAGGCGCCGATTCATGACGCG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GCGTCATGAATCGGCGCCTAATTAGAATTAAGCTTCAGAAGGCTTCGTGATG</w:t>
            </w:r>
          </w:p>
        </w:tc>
      </w:tr>
      <w:tr w:rsidR="0024137D" w:rsidRPr="00AD6B5F" w:rsidTr="0024137D">
        <w:trPr>
          <w:trHeight w:val="69"/>
        </w:trPr>
        <w:tc>
          <w:tcPr>
            <w:tcW w:w="2584" w:type="dxa"/>
            <w:vAlign w:val="center"/>
          </w:tcPr>
          <w:p w:rsidR="0024137D" w:rsidRDefault="0024137D" w:rsidP="0024137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KGWSpeI_325pr_F</w:t>
            </w:r>
          </w:p>
          <w:p w:rsidR="0024137D" w:rsidRPr="00AD6B5F" w:rsidRDefault="0024137D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KGWAatII_325UTR_R</w:t>
            </w:r>
          </w:p>
        </w:tc>
        <w:tc>
          <w:tcPr>
            <w:tcW w:w="2995" w:type="dxa"/>
            <w:shd w:val="clear" w:color="auto" w:fill="auto"/>
            <w:vAlign w:val="center"/>
          </w:tcPr>
          <w:p w:rsidR="0024137D" w:rsidRPr="00AD6B5F" w:rsidRDefault="0024137D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Clon</w:t>
            </w:r>
            <w:r>
              <w:rPr>
                <w:rFonts w:ascii="Arial" w:hAnsi="Arial" w:cs="Arial"/>
                <w:sz w:val="20"/>
                <w:szCs w:val="20"/>
              </w:rPr>
              <w:t>ing of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VTL4</w:t>
            </w:r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  <w:r>
              <w:rPr>
                <w:rFonts w:ascii="Arial" w:hAnsi="Arial" w:cs="Arial"/>
                <w:sz w:val="20"/>
                <w:szCs w:val="20"/>
              </w:rPr>
              <w:t>nto vector pKGW-R</w:t>
            </w:r>
          </w:p>
        </w:tc>
        <w:tc>
          <w:tcPr>
            <w:tcW w:w="6890" w:type="dxa"/>
            <w:vAlign w:val="center"/>
          </w:tcPr>
          <w:p w:rsidR="0024137D" w:rsidRDefault="0024137D" w:rsidP="0024137D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 xml:space="preserve">aggcggccgcactagTCGTGACGGAAAACATGTAGGG </w:t>
            </w:r>
          </w:p>
          <w:p w:rsidR="0024137D" w:rsidRPr="007E4F8C" w:rsidRDefault="0024137D" w:rsidP="0024137D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caccaaccacaacgacgtTGAGCTGAATTTTTGAGCTGACTATAC</w:t>
            </w:r>
          </w:p>
        </w:tc>
      </w:tr>
      <w:tr w:rsidR="007E4F8C" w:rsidRPr="00AD6B5F" w:rsidTr="0024137D">
        <w:trPr>
          <w:trHeight w:val="69"/>
        </w:trPr>
        <w:tc>
          <w:tcPr>
            <w:tcW w:w="2584" w:type="dxa"/>
            <w:vAlign w:val="center"/>
          </w:tcPr>
          <w:p w:rsidR="007E4F8C" w:rsidRPr="00AD6B5F" w:rsidRDefault="007E4F8C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lastRenderedPageBreak/>
              <w:t>KGWSpeI_335pr_F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6B5F">
              <w:rPr>
                <w:rFonts w:ascii="Arial" w:hAnsi="Arial" w:cs="Arial"/>
                <w:sz w:val="20"/>
                <w:szCs w:val="20"/>
              </w:rPr>
              <w:t>KGWAatII_335UTR_R</w:t>
            </w:r>
          </w:p>
        </w:tc>
        <w:tc>
          <w:tcPr>
            <w:tcW w:w="2995" w:type="dxa"/>
            <w:shd w:val="clear" w:color="auto" w:fill="auto"/>
            <w:vAlign w:val="center"/>
          </w:tcPr>
          <w:p w:rsidR="007E4F8C" w:rsidRPr="007E4F8C" w:rsidRDefault="007E4F8C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Clon</w:t>
            </w:r>
            <w:r>
              <w:rPr>
                <w:rFonts w:ascii="Arial" w:hAnsi="Arial" w:cs="Arial"/>
                <w:sz w:val="20"/>
                <w:szCs w:val="20"/>
              </w:rPr>
              <w:t>ing of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>VTL8</w:t>
            </w:r>
            <w:r>
              <w:rPr>
                <w:rFonts w:ascii="Arial" w:hAnsi="Arial" w:cs="Arial"/>
                <w:sz w:val="20"/>
                <w:szCs w:val="20"/>
              </w:rPr>
              <w:t xml:space="preserve"> in</w:t>
            </w:r>
            <w:r w:rsidR="0024137D">
              <w:rPr>
                <w:rFonts w:ascii="Arial" w:hAnsi="Arial" w:cs="Arial"/>
                <w:sz w:val="20"/>
                <w:szCs w:val="20"/>
              </w:rPr>
              <w:t>to vector pKGW-R</w:t>
            </w:r>
          </w:p>
        </w:tc>
        <w:tc>
          <w:tcPr>
            <w:tcW w:w="6890" w:type="dxa"/>
            <w:vAlign w:val="center"/>
          </w:tcPr>
          <w:p w:rsidR="007E4F8C" w:rsidRDefault="0024137D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ggcggccgcactagCCAAACGACATGGCATATAGC</w:t>
            </w:r>
          </w:p>
          <w:p w:rsidR="0024137D" w:rsidRPr="007E4F8C" w:rsidRDefault="0024137D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caccaaccacaacgacgtCATATAAACCTCCCGAAACCCT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  <w:vAlign w:val="center"/>
          </w:tcPr>
          <w:p w:rsidR="0024137D" w:rsidRDefault="0024137D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325prom_F</w:t>
            </w:r>
          </w:p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335_R&amp;325prom_hom</w:t>
            </w:r>
          </w:p>
        </w:tc>
        <w:tc>
          <w:tcPr>
            <w:tcW w:w="2995" w:type="dxa"/>
            <w:shd w:val="clear" w:color="auto" w:fill="auto"/>
            <w:vAlign w:val="center"/>
          </w:tcPr>
          <w:p w:rsidR="00FA6FE3" w:rsidRPr="00AD6B5F" w:rsidRDefault="00FA6FE3" w:rsidP="00AD6B5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Clon</w:t>
            </w:r>
            <w:r w:rsidR="007E4F8C">
              <w:rPr>
                <w:rFonts w:ascii="Arial" w:hAnsi="Arial" w:cs="Arial"/>
                <w:sz w:val="20"/>
                <w:szCs w:val="20"/>
              </w:rPr>
              <w:t xml:space="preserve">ing of </w:t>
            </w:r>
            <w:r w:rsidR="007E4F8C" w:rsidRPr="0024137D">
              <w:rPr>
                <w:rFonts w:ascii="Arial" w:hAnsi="Arial" w:cs="Arial"/>
                <w:i/>
                <w:sz w:val="20"/>
                <w:szCs w:val="20"/>
              </w:rPr>
              <w:t>VTL8</w:t>
            </w:r>
            <w:r w:rsidRPr="00AD6B5F">
              <w:rPr>
                <w:rFonts w:ascii="Arial" w:hAnsi="Arial" w:cs="Arial"/>
                <w:i/>
                <w:sz w:val="20"/>
                <w:szCs w:val="20"/>
              </w:rPr>
              <w:t xml:space="preserve"> + VTL4</w:t>
            </w:r>
            <w:r w:rsidR="0024137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4137D">
              <w:rPr>
                <w:rFonts w:ascii="Arial" w:hAnsi="Arial" w:cs="Arial"/>
                <w:sz w:val="20"/>
                <w:szCs w:val="20"/>
              </w:rPr>
              <w:t>into vector pKGW-R</w:t>
            </w:r>
          </w:p>
        </w:tc>
        <w:tc>
          <w:tcPr>
            <w:tcW w:w="6890" w:type="dxa"/>
            <w:vAlign w:val="center"/>
          </w:tcPr>
          <w:p w:rsidR="0024137D" w:rsidRDefault="0024137D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CGTGACGGAAAACATGTAGGG</w:t>
            </w:r>
          </w:p>
          <w:p w:rsidR="00FA6FE3" w:rsidRPr="007E4F8C" w:rsidRDefault="00FA6FE3" w:rsidP="00AD6B5F">
            <w:pPr>
              <w:autoSpaceDE w:val="0"/>
              <w:autoSpaceDN w:val="0"/>
              <w:adjustRightInd w:val="0"/>
              <w:spacing w:line="276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TGTTTTCCGTCACGA</w:t>
            </w:r>
            <w:r w:rsidRPr="007E4F8C">
              <w:rPr>
                <w:rFonts w:ascii="Courier New" w:hAnsi="Courier New" w:cs="Courier New"/>
                <w:sz w:val="20"/>
                <w:szCs w:val="20"/>
              </w:rPr>
              <w:t>CATATAAACCTCCCGAAACCCT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</w:tcPr>
          <w:p w:rsid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h2_16e5</w:t>
            </w:r>
            <w:r w:rsidR="00AD6B5F">
              <w:rPr>
                <w:rFonts w:ascii="Arial" w:hAnsi="Arial" w:cs="Arial"/>
                <w:sz w:val="20"/>
                <w:szCs w:val="20"/>
              </w:rPr>
              <w:t>_F</w:t>
            </w:r>
          </w:p>
          <w:p w:rsid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h2_16e5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="00FA6FE3" w:rsidRPr="00AD6B5F">
              <w:rPr>
                <w:rFonts w:ascii="Arial" w:hAnsi="Arial" w:cs="Arial"/>
                <w:sz w:val="20"/>
                <w:szCs w:val="20"/>
              </w:rPr>
              <w:t>R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>h2_17n4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  <w:p w:rsidR="007E4F8C" w:rsidRPr="00AD6B5F" w:rsidRDefault="007E4F8C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>h2_17n4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_R</w:t>
            </w:r>
          </w:p>
          <w:p w:rsid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h2_68o3b</w:t>
            </w:r>
            <w:r>
              <w:rPr>
                <w:rFonts w:ascii="Arial" w:hAnsi="Arial" w:cs="Arial"/>
                <w:sz w:val="20"/>
                <w:szCs w:val="20"/>
              </w:rPr>
              <w:t>_F</w:t>
            </w:r>
          </w:p>
          <w:p w:rsidR="007E4F8C" w:rsidRDefault="00AD6B5F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h2_68o3b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R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th2-49e15</w:t>
            </w:r>
            <w:r>
              <w:rPr>
                <w:rFonts w:ascii="Arial" w:hAnsi="Arial" w:cs="Arial"/>
                <w:sz w:val="20"/>
                <w:szCs w:val="20"/>
              </w:rPr>
              <w:t>_F</w:t>
            </w:r>
          </w:p>
          <w:p w:rsidR="00AD6B5F" w:rsidRDefault="007E4F8C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th2-49e15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R</w:t>
            </w:r>
            <w:r w:rsidRPr="00AD6B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D6B5F" w:rsidRPr="00AD6B5F">
              <w:rPr>
                <w:rFonts w:ascii="Arial" w:hAnsi="Arial" w:cs="Arial"/>
                <w:sz w:val="20"/>
                <w:szCs w:val="20"/>
              </w:rPr>
              <w:t>mth2_72d18e</w:t>
            </w:r>
            <w:r w:rsidR="00AD6B5F">
              <w:rPr>
                <w:rFonts w:ascii="Arial" w:hAnsi="Arial" w:cs="Arial"/>
                <w:sz w:val="20"/>
                <w:szCs w:val="20"/>
              </w:rPr>
              <w:t>_</w:t>
            </w:r>
            <w:r w:rsidR="00AD6B5F" w:rsidRPr="00AD6B5F">
              <w:rPr>
                <w:rFonts w:ascii="Arial" w:hAnsi="Arial" w:cs="Arial"/>
                <w:sz w:val="20"/>
                <w:szCs w:val="20"/>
              </w:rPr>
              <w:t>F</w:t>
            </w:r>
          </w:p>
          <w:p w:rsidR="00AD6B5F" w:rsidRPr="007E4F8C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mth2_72d18e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2995" w:type="dxa"/>
          </w:tcPr>
          <w:p w:rsidR="00FA6FE3" w:rsidRP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="00FA6FE3" w:rsidRPr="00AD6B5F">
              <w:rPr>
                <w:rFonts w:ascii="Arial" w:hAnsi="Arial" w:cs="Arial"/>
                <w:sz w:val="20"/>
                <w:szCs w:val="20"/>
              </w:rPr>
              <w:t>ine mapping of 13U</w:t>
            </w:r>
          </w:p>
        </w:tc>
        <w:tc>
          <w:tcPr>
            <w:tcW w:w="6890" w:type="dxa"/>
          </w:tcPr>
          <w:p w:rsidR="00AD6B5F" w:rsidRPr="007E4F8C" w:rsidRDefault="00AD6B5F" w:rsidP="00AD6B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TGCAATTAAACAAAATGGTTAGAGT</w:t>
            </w:r>
          </w:p>
          <w:p w:rsidR="00AD6B5F" w:rsidRPr="007E4F8C" w:rsidRDefault="00AD6B5F" w:rsidP="00AD6B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CTACCAAACAAAAGCCTAGACTTCTT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CAACGCCGGGTAAATACACT</w:t>
            </w:r>
          </w:p>
          <w:p w:rsidR="007E4F8C" w:rsidRPr="007E4F8C" w:rsidRDefault="007E4F8C" w:rsidP="007E4F8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TGTTTTTGTGTTTCGCACA</w:t>
            </w:r>
          </w:p>
          <w:p w:rsidR="00AD6B5F" w:rsidRPr="007E4F8C" w:rsidRDefault="00AD6B5F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GTTCAACAATCAAATGAGCTG</w:t>
            </w:r>
          </w:p>
          <w:p w:rsidR="00AD6B5F" w:rsidRPr="007E4F8C" w:rsidRDefault="00AD6B5F" w:rsidP="00AD6B5F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GTGAGCAGAAGCATACACGC</w:t>
            </w: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AACCCCAGACACCCCACT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CACGCATGCACACTCAT</w:t>
            </w: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  <w:p w:rsidR="00AD6B5F" w:rsidRPr="007E4F8C" w:rsidRDefault="00AD6B5F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TGACCAATGAAGCGCAATAC</w:t>
            </w:r>
          </w:p>
          <w:p w:rsidR="00AD6B5F" w:rsidRPr="007E4F8C" w:rsidRDefault="00AD6B5F" w:rsidP="00AD6B5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ATTAAAACATCCCGACCGC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</w:tcPr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BG646574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F2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BG646574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R2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SYN24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F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SYN24</w:t>
            </w:r>
            <w:r>
              <w:rPr>
                <w:rFonts w:ascii="Arial" w:hAnsi="Arial" w:cs="Arial"/>
                <w:sz w:val="20"/>
                <w:szCs w:val="20"/>
              </w:rPr>
              <w:t>_</w:t>
            </w:r>
            <w:r w:rsidRPr="00AD6B5F">
              <w:rPr>
                <w:rFonts w:ascii="Arial" w:hAnsi="Arial" w:cs="Arial"/>
                <w:sz w:val="20"/>
                <w:szCs w:val="20"/>
              </w:rPr>
              <w:t>R</w:t>
            </w: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73960_F1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73960_R1b</w:t>
            </w:r>
          </w:p>
          <w:p w:rsidR="00FA6FE3" w:rsidRDefault="00FA6FE3" w:rsidP="007E4F8C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>TC178276_F1</w:t>
            </w:r>
          </w:p>
          <w:p w:rsid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6B5F">
              <w:rPr>
                <w:rFonts w:ascii="Arial" w:hAnsi="Arial" w:cs="Arial"/>
                <w:color w:val="000000"/>
                <w:sz w:val="20"/>
                <w:szCs w:val="20"/>
              </w:rPr>
              <w:t>TC178276_R1</w:t>
            </w:r>
          </w:p>
          <w:p w:rsid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82270_F1</w:t>
            </w:r>
          </w:p>
          <w:p w:rsidR="00AD6B5F" w:rsidRPr="00AD6B5F" w:rsidRDefault="00AD6B5F" w:rsidP="007E4F8C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82270_R1</w:t>
            </w:r>
          </w:p>
        </w:tc>
        <w:tc>
          <w:tcPr>
            <w:tcW w:w="2995" w:type="dxa"/>
          </w:tcPr>
          <w:p w:rsidR="00FA6FE3" w:rsidRPr="00AD6B5F" w:rsidRDefault="00AD6B5F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imit the 13U deletion</w:t>
            </w:r>
          </w:p>
        </w:tc>
        <w:tc>
          <w:tcPr>
            <w:tcW w:w="6890" w:type="dxa"/>
          </w:tcPr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GAGTCAAACGAAGTAAAGGTT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CTCAAAACTGGAACTCTGAC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CAACTCAACAATGCTTACTATGGC</w:t>
            </w:r>
          </w:p>
          <w:p w:rsid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AAAGAGGAAACCAATGATTGCTACT</w:t>
            </w: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CACCATTGCCCCACTGATGCTA</w:t>
            </w:r>
          </w:p>
          <w:p w:rsidR="007E4F8C" w:rsidRPr="007E4F8C" w:rsidRDefault="007E4F8C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 xml:space="preserve">ACAACCTTATTCCAGGAGTTACC </w:t>
            </w:r>
          </w:p>
          <w:p w:rsidR="00AD6B5F" w:rsidRPr="007E4F8C" w:rsidRDefault="00AD6B5F" w:rsidP="007E4F8C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GGCAAAGGGCTCAATGGCTTCGC</w:t>
            </w:r>
          </w:p>
          <w:p w:rsidR="00FA6FE3" w:rsidRPr="007E4F8C" w:rsidRDefault="00AD6B5F" w:rsidP="00AD6B5F">
            <w:pPr>
              <w:spacing w:line="276" w:lineRule="auto"/>
              <w:jc w:val="both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color w:val="000000"/>
                <w:sz w:val="20"/>
                <w:szCs w:val="20"/>
              </w:rPr>
              <w:t>GCACCAACACCTCCAAACACAAC</w:t>
            </w:r>
          </w:p>
          <w:p w:rsidR="00AD6B5F" w:rsidRPr="007E4F8C" w:rsidRDefault="00AD6B5F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TCTTTGCCTTTTTATTTTTCGTTC</w:t>
            </w:r>
          </w:p>
          <w:p w:rsidR="00AD6B5F" w:rsidRPr="007E4F8C" w:rsidRDefault="00AD6B5F" w:rsidP="007E4F8C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7E4F8C">
              <w:rPr>
                <w:rFonts w:ascii="Courier New" w:hAnsi="Courier New" w:cs="Courier New"/>
                <w:sz w:val="20"/>
                <w:szCs w:val="20"/>
              </w:rPr>
              <w:t>TGGTTCAGGTCCTTCATTAGTCTTG</w:t>
            </w:r>
            <w:r w:rsidRPr="007E4F8C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</w:p>
        </w:tc>
      </w:tr>
      <w:tr w:rsidR="00FA6FE3" w:rsidRPr="00AD6B5F" w:rsidTr="0024137D">
        <w:trPr>
          <w:trHeight w:val="69"/>
        </w:trPr>
        <w:tc>
          <w:tcPr>
            <w:tcW w:w="2584" w:type="dxa"/>
          </w:tcPr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92817_F1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92817_R1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CA919468_F1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CA919468_R1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91603_F1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>TC191603_R1</w:t>
            </w:r>
          </w:p>
        </w:tc>
        <w:tc>
          <w:tcPr>
            <w:tcW w:w="2995" w:type="dxa"/>
          </w:tcPr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6B5F">
              <w:rPr>
                <w:rFonts w:ascii="Arial" w:hAnsi="Arial" w:cs="Arial"/>
                <w:sz w:val="20"/>
                <w:szCs w:val="20"/>
              </w:rPr>
              <w:t xml:space="preserve">Detecting borders of </w:t>
            </w:r>
            <w:r w:rsidR="0024137D"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AD6B5F">
              <w:rPr>
                <w:rFonts w:ascii="Arial" w:hAnsi="Arial" w:cs="Arial"/>
                <w:sz w:val="20"/>
                <w:szCs w:val="20"/>
              </w:rPr>
              <w:t>13U deletion</w:t>
            </w:r>
          </w:p>
        </w:tc>
        <w:tc>
          <w:tcPr>
            <w:tcW w:w="6890" w:type="dxa"/>
          </w:tcPr>
          <w:p w:rsidR="00FA6FE3" w:rsidRPr="0024137D" w:rsidRDefault="00FA6FE3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CAACAAACCAAAAGACCAGCATAGG</w:t>
            </w:r>
          </w:p>
          <w:p w:rsidR="00FA6FE3" w:rsidRPr="0024137D" w:rsidRDefault="00FA6FE3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AGGGATGGTGGTAGTCGTGGAGATT</w:t>
            </w:r>
          </w:p>
          <w:p w:rsidR="00FA6FE3" w:rsidRPr="0024137D" w:rsidRDefault="00FA6FE3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AATGAATGACCCTATCTCACGGA</w:t>
            </w:r>
          </w:p>
          <w:p w:rsidR="00FA6FE3" w:rsidRPr="0024137D" w:rsidRDefault="00FA6FE3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ATTTCTACATCTGCACTTGGCTT</w:t>
            </w:r>
          </w:p>
          <w:p w:rsidR="00FA6FE3" w:rsidRPr="0024137D" w:rsidRDefault="00FA6FE3" w:rsidP="00AD6B5F">
            <w:pPr>
              <w:spacing w:line="276" w:lineRule="auto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TCAGGCTTCTCACTATGGCTTATT</w:t>
            </w:r>
          </w:p>
          <w:p w:rsidR="00FA6FE3" w:rsidRPr="00AD6B5F" w:rsidRDefault="00FA6FE3" w:rsidP="00AD6B5F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137D">
              <w:rPr>
                <w:rFonts w:ascii="Courier New" w:hAnsi="Courier New" w:cs="Courier New"/>
                <w:sz w:val="20"/>
                <w:szCs w:val="20"/>
              </w:rPr>
              <w:t>CACTGACCCAGAGACCACAATACC</w:t>
            </w:r>
          </w:p>
        </w:tc>
      </w:tr>
    </w:tbl>
    <w:p w:rsidR="0024137D" w:rsidRDefault="0024137D" w:rsidP="00AD6B5F">
      <w:pPr>
        <w:spacing w:after="0" w:line="276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:rsidR="0024137D" w:rsidRDefault="0024137D">
      <w:pPr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br w:type="page"/>
      </w:r>
    </w:p>
    <w:p w:rsidR="0024137D" w:rsidRDefault="0024137D" w:rsidP="0024137D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r w:rsidRPr="00AD6B5F">
        <w:rPr>
          <w:rFonts w:ascii="Arial" w:hAnsi="Arial" w:cs="Arial"/>
          <w:b/>
          <w:sz w:val="20"/>
          <w:szCs w:val="20"/>
        </w:rPr>
        <w:lastRenderedPageBreak/>
        <w:t>Supplemental Table S</w:t>
      </w:r>
      <w:r w:rsidR="00036959">
        <w:rPr>
          <w:rFonts w:ascii="Arial" w:hAnsi="Arial" w:cs="Arial"/>
          <w:b/>
          <w:sz w:val="20"/>
          <w:szCs w:val="20"/>
        </w:rPr>
        <w:t>2</w:t>
      </w:r>
      <w:r w:rsidRPr="00AD6B5F">
        <w:rPr>
          <w:rFonts w:ascii="Arial" w:hAnsi="Arial" w:cs="Arial"/>
          <w:b/>
          <w:sz w:val="20"/>
          <w:szCs w:val="20"/>
        </w:rPr>
        <w:t xml:space="preserve">. </w:t>
      </w:r>
      <w:r w:rsidR="00036959">
        <w:rPr>
          <w:rFonts w:ascii="Arial" w:hAnsi="Arial" w:cs="Arial"/>
          <w:b/>
          <w:sz w:val="20"/>
          <w:szCs w:val="20"/>
        </w:rPr>
        <w:t xml:space="preserve">Expression of </w:t>
      </w:r>
      <w:r w:rsidR="00036959" w:rsidRPr="00183E14">
        <w:rPr>
          <w:rFonts w:ascii="Arial" w:hAnsi="Arial" w:cs="Arial"/>
          <w:b/>
          <w:i/>
          <w:sz w:val="20"/>
          <w:szCs w:val="20"/>
        </w:rPr>
        <w:t>S. meliloti</w:t>
      </w:r>
      <w:r w:rsidR="00036959">
        <w:rPr>
          <w:rFonts w:ascii="Arial" w:hAnsi="Arial" w:cs="Arial"/>
          <w:b/>
          <w:sz w:val="20"/>
          <w:szCs w:val="20"/>
        </w:rPr>
        <w:t xml:space="preserve"> genes involved in Fe homeostasis during nodule development</w:t>
      </w:r>
    </w:p>
    <w:p w:rsidR="00036959" w:rsidRDefault="00036959" w:rsidP="0024137D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Data from Roux </w:t>
      </w:r>
      <w:r w:rsidRPr="00036959">
        <w:rPr>
          <w:rFonts w:ascii="Arial" w:hAnsi="Arial" w:cs="Arial"/>
          <w:b/>
          <w:i/>
          <w:sz w:val="20"/>
          <w:szCs w:val="20"/>
        </w:rPr>
        <w:t>et al</w:t>
      </w:r>
      <w:r>
        <w:rPr>
          <w:rFonts w:ascii="Arial" w:hAnsi="Arial" w:cs="Arial"/>
          <w:b/>
          <w:sz w:val="20"/>
          <w:szCs w:val="20"/>
        </w:rPr>
        <w:t xml:space="preserve">., (2014) </w:t>
      </w:r>
      <w:r w:rsidRPr="00036959">
        <w:rPr>
          <w:rFonts w:ascii="Arial" w:hAnsi="Arial" w:cs="Arial"/>
          <w:sz w:val="20"/>
          <w:szCs w:val="20"/>
        </w:rPr>
        <w:t>An integrated analysis of plant and bacterial gene expression in symbiotic root nodules using laser-capture microdissection coupled to RNA sequencing. Plant J 77: 817–83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7"/>
        <w:gridCol w:w="1618"/>
        <w:gridCol w:w="1275"/>
        <w:gridCol w:w="1181"/>
        <w:gridCol w:w="1087"/>
        <w:gridCol w:w="1087"/>
        <w:gridCol w:w="1087"/>
        <w:gridCol w:w="1087"/>
      </w:tblGrid>
      <w:tr w:rsidR="00D32F6E" w:rsidTr="003217E6">
        <w:tc>
          <w:tcPr>
            <w:tcW w:w="5005" w:type="dxa"/>
            <w:gridSpan w:val="2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auto"/>
            </w:tcBorders>
            <w:shd w:val="clear" w:color="auto" w:fill="auto"/>
          </w:tcPr>
          <w:p w:rsidR="00D32F6E" w:rsidRPr="00183E14" w:rsidRDefault="00D32F6E" w:rsidP="0024137D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32F6E" w:rsidRDefault="00D32F6E" w:rsidP="00D32F6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reads</w:t>
            </w:r>
          </w:p>
        </w:tc>
        <w:tc>
          <w:tcPr>
            <w:tcW w:w="5529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ntage</w:t>
            </w:r>
            <w:r w:rsidR="00334065">
              <w:rPr>
                <w:rFonts w:ascii="Arial" w:hAnsi="Arial" w:cs="Arial"/>
                <w:sz w:val="20"/>
                <w:szCs w:val="20"/>
              </w:rPr>
              <w:t xml:space="preserve"> (%)</w:t>
            </w:r>
            <w:r>
              <w:rPr>
                <w:rFonts w:ascii="Arial" w:hAnsi="Arial" w:cs="Arial"/>
                <w:sz w:val="20"/>
                <w:szCs w:val="20"/>
              </w:rPr>
              <w:t xml:space="preserve"> expression</w:t>
            </w:r>
          </w:p>
        </w:tc>
      </w:tr>
      <w:tr w:rsidR="00D32F6E" w:rsidTr="003217E6">
        <w:tc>
          <w:tcPr>
            <w:tcW w:w="5005" w:type="dxa"/>
            <w:gridSpan w:val="2"/>
            <w:tcBorders>
              <w:top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:rsidR="00D32F6E" w:rsidRPr="00183E14" w:rsidRDefault="00D32F6E" w:rsidP="00D32F6E">
            <w:pPr>
              <w:spacing w:line="276" w:lineRule="auto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83E14">
              <w:rPr>
                <w:rFonts w:ascii="Arial" w:hAnsi="Arial" w:cs="Arial"/>
                <w:b/>
                <w:i/>
                <w:sz w:val="20"/>
                <w:szCs w:val="20"/>
              </w:rPr>
              <w:t>M. truncatula</w:t>
            </w:r>
          </w:p>
        </w:tc>
        <w:tc>
          <w:tcPr>
            <w:tcW w:w="127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 (zone I)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Id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Ip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Z</w:t>
            </w:r>
          </w:p>
        </w:tc>
        <w:tc>
          <w:tcPr>
            <w:tcW w:w="108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II</w:t>
            </w:r>
          </w:p>
        </w:tc>
      </w:tr>
      <w:tr w:rsidR="00D32F6E" w:rsidTr="003217E6">
        <w:tc>
          <w:tcPr>
            <w:tcW w:w="3387" w:type="dxa"/>
            <w:tcBorders>
              <w:top w:val="single" w:sz="12" w:space="0" w:color="000000" w:themeColor="text1"/>
            </w:tcBorders>
          </w:tcPr>
          <w:p w:rsidR="00D32F6E" w:rsidRPr="00036959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036959">
              <w:rPr>
                <w:rFonts w:ascii="Arial" w:hAnsi="Arial" w:cs="Arial"/>
                <w:i/>
                <w:sz w:val="20"/>
                <w:szCs w:val="20"/>
              </w:rPr>
              <w:t>VTL4</w:t>
            </w:r>
          </w:p>
        </w:tc>
        <w:tc>
          <w:tcPr>
            <w:tcW w:w="1618" w:type="dxa"/>
            <w:tcBorders>
              <w:top w:val="single" w:sz="12" w:space="0" w:color="000000" w:themeColor="text1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tr4g09432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C5A6E">
              <w:rPr>
                <w:rFonts w:ascii="Arial" w:hAnsi="Arial" w:cs="Arial"/>
                <w:sz w:val="20"/>
                <w:szCs w:val="20"/>
              </w:rPr>
              <w:t>40662.4</w:t>
            </w:r>
          </w:p>
        </w:tc>
        <w:tc>
          <w:tcPr>
            <w:tcW w:w="1181" w:type="dxa"/>
            <w:tcBorders>
              <w:top w:val="single" w:sz="12" w:space="0" w:color="auto"/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1087" w:type="dxa"/>
            <w:tcBorders>
              <w:top w:val="single" w:sz="12" w:space="0" w:color="auto"/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</w:tr>
      <w:tr w:rsidR="00D32F6E" w:rsidTr="003217E6">
        <w:tc>
          <w:tcPr>
            <w:tcW w:w="3387" w:type="dxa"/>
          </w:tcPr>
          <w:p w:rsidR="00D32F6E" w:rsidRPr="00036959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036959">
              <w:rPr>
                <w:rFonts w:ascii="Arial" w:hAnsi="Arial" w:cs="Arial"/>
                <w:i/>
                <w:sz w:val="20"/>
                <w:szCs w:val="20"/>
              </w:rPr>
              <w:t>VTL8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tr4g094335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FC5A6E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938.1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</w:tr>
      <w:tr w:rsidR="00D32F6E" w:rsidTr="003217E6">
        <w:tc>
          <w:tcPr>
            <w:tcW w:w="3387" w:type="dxa"/>
            <w:tcBorders>
              <w:bottom w:val="single" w:sz="12" w:space="0" w:color="000000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tcBorders>
              <w:bottom w:val="single" w:sz="12" w:space="0" w:color="000000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left w:val="single" w:sz="12" w:space="0" w:color="auto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6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F6E" w:rsidTr="003217E6">
        <w:tc>
          <w:tcPr>
            <w:tcW w:w="5005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F2F2F2" w:themeFill="background1" w:themeFillShade="F2"/>
          </w:tcPr>
          <w:p w:rsidR="00D32F6E" w:rsidRPr="00183E14" w:rsidRDefault="00D32F6E" w:rsidP="00D32F6E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183E14">
              <w:rPr>
                <w:rFonts w:ascii="Arial" w:hAnsi="Arial" w:cs="Arial"/>
                <w:b/>
                <w:i/>
                <w:sz w:val="20"/>
                <w:szCs w:val="20"/>
              </w:rPr>
              <w:t>S. meliloti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auto"/>
              <w:right w:val="single" w:sz="6" w:space="0" w:color="D9D9D9" w:themeColor="background1" w:themeShade="D9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bottom w:val="single" w:sz="6" w:space="0" w:color="auto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2F6E" w:rsidTr="003217E6">
        <w:tc>
          <w:tcPr>
            <w:tcW w:w="3387" w:type="dxa"/>
            <w:tcBorders>
              <w:top w:val="single" w:sz="12" w:space="0" w:color="000000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bfr</w:t>
            </w:r>
            <w:r>
              <w:rPr>
                <w:rFonts w:ascii="Arial" w:hAnsi="Arial" w:cs="Arial"/>
                <w:sz w:val="20"/>
                <w:szCs w:val="20"/>
              </w:rPr>
              <w:t xml:space="preserve"> (putative bacterioferritin)</w:t>
            </w:r>
          </w:p>
        </w:tc>
        <w:tc>
          <w:tcPr>
            <w:tcW w:w="1618" w:type="dxa"/>
            <w:tcBorders>
              <w:top w:val="single" w:sz="12" w:space="0" w:color="000000"/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378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12" w:space="0" w:color="auto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59.4</w:t>
            </w:r>
          </w:p>
        </w:tc>
        <w:tc>
          <w:tcPr>
            <w:tcW w:w="1181" w:type="dxa"/>
            <w:tcBorders>
              <w:top w:val="single" w:sz="6" w:space="0" w:color="auto"/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087" w:type="dxa"/>
            <w:tcBorders>
              <w:top w:val="single" w:sz="6" w:space="0" w:color="auto"/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D32F6E" w:rsidTr="003217E6">
        <w:tc>
          <w:tcPr>
            <w:tcW w:w="3387" w:type="dxa"/>
          </w:tcPr>
          <w:p w:rsidR="00D32F6E" w:rsidRP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fecI</w:t>
            </w:r>
            <w:r>
              <w:rPr>
                <w:rFonts w:ascii="Arial" w:hAnsi="Arial" w:cs="Arial"/>
                <w:sz w:val="20"/>
                <w:szCs w:val="20"/>
              </w:rPr>
              <w:t xml:space="preserve"> (Fe citrate transport, regulation)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4203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3217E6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34065">
              <w:rPr>
                <w:rFonts w:ascii="Arial" w:hAnsi="Arial" w:cs="Arial"/>
                <w:sz w:val="20"/>
                <w:szCs w:val="20"/>
              </w:rPr>
              <w:t>188.5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</w:tr>
      <w:tr w:rsidR="00D32F6E" w:rsidTr="003217E6">
        <w:tc>
          <w:tcPr>
            <w:tcW w:w="3387" w:type="dxa"/>
          </w:tcPr>
          <w:p w:rsidR="00D32F6E" w:rsidRPr="00183E14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fecR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3217E6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c04204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3217E6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34065">
              <w:rPr>
                <w:rFonts w:ascii="Arial" w:hAnsi="Arial" w:cs="Arial"/>
                <w:sz w:val="20"/>
                <w:szCs w:val="20"/>
              </w:rPr>
              <w:t>643.0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</w:tr>
      <w:tr w:rsidR="003217E6" w:rsidTr="008061F1">
        <w:tc>
          <w:tcPr>
            <w:tcW w:w="3387" w:type="dxa"/>
          </w:tcPr>
          <w:p w:rsidR="003217E6" w:rsidRPr="00183E14" w:rsidRDefault="003217E6" w:rsidP="003217E6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hmuV </w:t>
            </w:r>
            <w:r w:rsidRPr="003217E6">
              <w:rPr>
                <w:rFonts w:ascii="Arial" w:hAnsi="Arial" w:cs="Arial"/>
                <w:sz w:val="20"/>
                <w:szCs w:val="20"/>
              </w:rPr>
              <w:t>(hemin uptake)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3217E6" w:rsidRDefault="003217E6" w:rsidP="003217E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151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</w:t>
            </w: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556.0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0.5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30.5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5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1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2.9</w:t>
            </w:r>
          </w:p>
        </w:tc>
      </w:tr>
      <w:tr w:rsidR="003217E6" w:rsidTr="003217E6">
        <w:tc>
          <w:tcPr>
            <w:tcW w:w="3387" w:type="dxa"/>
          </w:tcPr>
          <w:p w:rsidR="003217E6" w:rsidRDefault="003217E6" w:rsidP="003217E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hmu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3217E6" w:rsidRDefault="003217E6" w:rsidP="003217E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1511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240.2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4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6.1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7.8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1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9.9</w:t>
            </w:r>
          </w:p>
        </w:tc>
      </w:tr>
      <w:tr w:rsidR="003217E6" w:rsidTr="003217E6">
        <w:tc>
          <w:tcPr>
            <w:tcW w:w="3387" w:type="dxa"/>
          </w:tcPr>
          <w:p w:rsidR="003217E6" w:rsidRPr="00183E14" w:rsidRDefault="003217E6" w:rsidP="003217E6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hmuT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3217E6" w:rsidRDefault="003217E6" w:rsidP="003217E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15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655.5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5.4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2.1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33.5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4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4.9</w:t>
            </w:r>
          </w:p>
        </w:tc>
      </w:tr>
      <w:tr w:rsidR="003217E6" w:rsidTr="00F3114A">
        <w:tc>
          <w:tcPr>
            <w:tcW w:w="3387" w:type="dxa"/>
          </w:tcPr>
          <w:p w:rsidR="003217E6" w:rsidRPr="00183E14" w:rsidRDefault="003217E6" w:rsidP="003217E6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183E14">
              <w:rPr>
                <w:rFonts w:ascii="Arial" w:hAnsi="Arial" w:cs="Arial"/>
                <w:i/>
                <w:sz w:val="20"/>
                <w:szCs w:val="20"/>
              </w:rPr>
              <w:t>hmuS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3217E6" w:rsidRDefault="003217E6" w:rsidP="003217E6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15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3746.6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32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8.4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29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15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3217E6" w:rsidRPr="003217E6" w:rsidRDefault="003217E6" w:rsidP="003217E6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3217E6">
              <w:rPr>
                <w:rFonts w:ascii="Arial" w:hAnsi="Arial" w:cs="Arial"/>
                <w:color w:val="000000"/>
                <w:sz w:val="20"/>
                <w:szCs w:val="18"/>
              </w:rPr>
              <w:t>3.8</w:t>
            </w:r>
          </w:p>
        </w:tc>
      </w:tr>
      <w:tr w:rsidR="00D32F6E" w:rsidTr="003217E6">
        <w:tc>
          <w:tcPr>
            <w:tcW w:w="3387" w:type="dxa"/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2F6E">
              <w:rPr>
                <w:rFonts w:ascii="Arial" w:hAnsi="Arial" w:cs="Arial"/>
                <w:i/>
                <w:color w:val="FF0000"/>
                <w:sz w:val="20"/>
                <w:szCs w:val="20"/>
              </w:rPr>
              <w:t>mbfA</w:t>
            </w:r>
            <w:r w:rsidRPr="00D32F6E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membrane-bound ferritin)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0359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89.4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D32F6E" w:rsidTr="003217E6">
        <w:tc>
          <w:tcPr>
            <w:tcW w:w="3387" w:type="dxa"/>
          </w:tcPr>
          <w:p w:rsidR="00D32F6E" w:rsidRPr="00183E14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rhbA </w:t>
            </w:r>
            <w:r w:rsidRPr="00183E14">
              <w:rPr>
                <w:rFonts w:ascii="Arial" w:hAnsi="Arial" w:cs="Arial"/>
                <w:sz w:val="20"/>
                <w:szCs w:val="20"/>
              </w:rPr>
              <w:t>(rhizobactin biosynthesis)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3217E6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3217E6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34065">
              <w:rPr>
                <w:rFonts w:ascii="Arial" w:hAnsi="Arial" w:cs="Arial"/>
                <w:sz w:val="20"/>
                <w:szCs w:val="20"/>
              </w:rPr>
              <w:t>391.5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597B44" w:rsidTr="00597B44">
        <w:tc>
          <w:tcPr>
            <w:tcW w:w="3387" w:type="dxa"/>
          </w:tcPr>
          <w:p w:rsidR="00597B44" w:rsidRPr="00183E14" w:rsidRDefault="00597B44" w:rsidP="00597B44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bB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391.5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70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5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4.5</w:t>
            </w:r>
          </w:p>
        </w:tc>
      </w:tr>
      <w:tr w:rsidR="00597B44" w:rsidTr="00597B44">
        <w:tc>
          <w:tcPr>
            <w:tcW w:w="3387" w:type="dxa"/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bC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961.7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32.3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7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5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2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0.0</w:t>
            </w:r>
          </w:p>
        </w:tc>
      </w:tr>
      <w:tr w:rsidR="00597B44" w:rsidTr="00597B44">
        <w:tc>
          <w:tcPr>
            <w:tcW w:w="3387" w:type="dxa"/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bD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51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49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8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1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8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2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7.8</w:t>
            </w:r>
          </w:p>
        </w:tc>
      </w:tr>
      <w:tr w:rsidR="00597B44" w:rsidTr="00597B44">
        <w:tc>
          <w:tcPr>
            <w:tcW w:w="3387" w:type="dxa"/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bE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31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6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66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7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8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7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0.8</w:t>
            </w:r>
          </w:p>
        </w:tc>
      </w:tr>
      <w:tr w:rsidR="00597B44" w:rsidTr="00B37772">
        <w:tc>
          <w:tcPr>
            <w:tcW w:w="3387" w:type="dxa"/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bF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597B44" w:rsidRDefault="00597B44" w:rsidP="00597B44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10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95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8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26.4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4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7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14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8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  <w:vAlign w:val="bottom"/>
          </w:tcPr>
          <w:p w:rsidR="00597B44" w:rsidRPr="00597B44" w:rsidRDefault="00597B44" w:rsidP="00597B44">
            <w:pPr>
              <w:jc w:val="center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597B44">
              <w:rPr>
                <w:rFonts w:ascii="Arial" w:hAnsi="Arial" w:cs="Arial"/>
                <w:color w:val="000000"/>
                <w:sz w:val="20"/>
                <w:szCs w:val="18"/>
              </w:rPr>
              <w:t>35.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1</w:t>
            </w:r>
          </w:p>
        </w:tc>
      </w:tr>
      <w:tr w:rsidR="00D32F6E" w:rsidTr="00597B44">
        <w:tc>
          <w:tcPr>
            <w:tcW w:w="3387" w:type="dxa"/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htA (rhizobactin transporter)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3217E6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2414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06.1</w:t>
            </w:r>
          </w:p>
        </w:tc>
        <w:tc>
          <w:tcPr>
            <w:tcW w:w="1181" w:type="dxa"/>
            <w:tcBorders>
              <w:left w:val="single" w:sz="12" w:space="0" w:color="auto"/>
              <w:right w:val="single" w:sz="6" w:space="0" w:color="D9D9D9" w:themeColor="background1" w:themeShade="D9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</w:tr>
      <w:tr w:rsidR="00D32F6E" w:rsidTr="008B0B07">
        <w:tc>
          <w:tcPr>
            <w:tcW w:w="3387" w:type="dxa"/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utative Fe/heme transporter</w:t>
            </w:r>
          </w:p>
        </w:tc>
        <w:tc>
          <w:tcPr>
            <w:tcW w:w="1618" w:type="dxa"/>
            <w:tcBorders>
              <w:right w:val="single" w:sz="12" w:space="0" w:color="auto"/>
            </w:tcBorders>
          </w:tcPr>
          <w:p w:rsidR="00D32F6E" w:rsidRDefault="00D32F6E" w:rsidP="00D32F6E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04205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.9</w:t>
            </w:r>
          </w:p>
        </w:tc>
        <w:tc>
          <w:tcPr>
            <w:tcW w:w="1181" w:type="dxa"/>
            <w:tcBorders>
              <w:left w:val="single" w:sz="12" w:space="0" w:color="auto"/>
              <w:bottom w:val="single" w:sz="12" w:space="0" w:color="000000" w:themeColor="text1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12" w:space="0" w:color="000000" w:themeColor="text1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12" w:space="0" w:color="000000" w:themeColor="text1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12" w:space="0" w:color="000000" w:themeColor="text1"/>
              <w:right w:val="single" w:sz="6" w:space="0" w:color="D9D9D9" w:themeColor="background1" w:themeShade="D9"/>
            </w:tcBorders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1087" w:type="dxa"/>
            <w:tcBorders>
              <w:left w:val="single" w:sz="6" w:space="0" w:color="D9D9D9" w:themeColor="background1" w:themeShade="D9"/>
              <w:bottom w:val="single" w:sz="12" w:space="0" w:color="000000" w:themeColor="text1"/>
              <w:right w:val="single" w:sz="12" w:space="0" w:color="auto"/>
            </w:tcBorders>
            <w:shd w:val="clear" w:color="auto" w:fill="FBE4D5" w:themeFill="accent2" w:themeFillTint="33"/>
          </w:tcPr>
          <w:p w:rsidR="00D32F6E" w:rsidRDefault="00334065" w:rsidP="0033406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bookmarkStart w:id="1" w:name="_GoBack"/>
            <w:bookmarkEnd w:id="1"/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</w:tbl>
    <w:p w:rsidR="00036959" w:rsidRPr="00036959" w:rsidRDefault="00036959" w:rsidP="0024137D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710E9E" w:rsidRPr="00AD6B5F" w:rsidRDefault="008B0B07" w:rsidP="00AD6B5F">
      <w:pPr>
        <w:spacing w:after="0" w:line="276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sectPr w:rsidR="00710E9E" w:rsidRPr="00AD6B5F" w:rsidSect="00AD6B5F">
      <w:footerReference w:type="default" r:id="rId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96269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2E9" w:rsidRDefault="008B0B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C32E9" w:rsidRDefault="008B0B0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FE3"/>
    <w:rsid w:val="00036959"/>
    <w:rsid w:val="00183E14"/>
    <w:rsid w:val="0024137D"/>
    <w:rsid w:val="003217E6"/>
    <w:rsid w:val="00334065"/>
    <w:rsid w:val="003B2E80"/>
    <w:rsid w:val="00597B44"/>
    <w:rsid w:val="006E3630"/>
    <w:rsid w:val="006F5BDE"/>
    <w:rsid w:val="007E4F8C"/>
    <w:rsid w:val="008B0B07"/>
    <w:rsid w:val="00AD6B5F"/>
    <w:rsid w:val="00D32F6E"/>
    <w:rsid w:val="00FA6FE3"/>
    <w:rsid w:val="00FC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D18C4"/>
  <w15:chartTrackingRefBased/>
  <w15:docId w15:val="{E5C42A30-10A0-4E84-BE5F-90AF4116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6F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6F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6FE3"/>
  </w:style>
  <w:style w:type="table" w:styleId="TableGrid">
    <w:name w:val="Table Grid"/>
    <w:basedOn w:val="TableNormal"/>
    <w:uiPriority w:val="39"/>
    <w:rsid w:val="00FA6F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6FE3"/>
  </w:style>
  <w:style w:type="paragraph" w:styleId="BalloonText">
    <w:name w:val="Balloon Text"/>
    <w:basedOn w:val="Normal"/>
    <w:link w:val="BalloonTextChar"/>
    <w:uiPriority w:val="99"/>
    <w:semiHidden/>
    <w:unhideWhenUsed/>
    <w:rsid w:val="00036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9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ke Balk (JIC)</dc:creator>
  <cp:keywords/>
  <dc:description/>
  <cp:lastModifiedBy>Janneke Balk (JIC)</cp:lastModifiedBy>
  <cp:revision>3</cp:revision>
  <dcterms:created xsi:type="dcterms:W3CDTF">2019-06-18T13:37:00Z</dcterms:created>
  <dcterms:modified xsi:type="dcterms:W3CDTF">2019-06-18T16:07:00Z</dcterms:modified>
</cp:coreProperties>
</file>